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82A" w:rsidRDefault="00D77007" w:rsidP="001B682A">
      <w:pPr>
        <w:ind w:left="567" w:right="543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1B682A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1</w:t>
      </w:r>
      <w:r w:rsidR="00CF6DF8">
        <w:rPr>
          <w:rFonts w:asciiTheme="majorHAnsi" w:hAnsiTheme="majorHAnsi" w:cstheme="majorHAnsi"/>
          <w:b/>
          <w:sz w:val="20"/>
          <w:szCs w:val="20"/>
          <w:lang w:val="en-GB"/>
        </w:rPr>
        <w:t>3</w:t>
      </w:r>
      <w:bookmarkStart w:id="0" w:name="_GoBack"/>
      <w:bookmarkEnd w:id="0"/>
      <w:r w:rsidR="001B682A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1B682A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="001B682A" w:rsidRPr="001B682A">
        <w:rPr>
          <w:rFonts w:asciiTheme="majorHAnsi" w:hAnsiTheme="majorHAnsi" w:cstheme="majorHAnsi"/>
          <w:bCs/>
          <w:color w:val="000000"/>
          <w:sz w:val="20"/>
          <w:szCs w:val="20"/>
          <w:lang w:val="en-GB"/>
        </w:rPr>
        <w:t xml:space="preserve">ERAP2 rs2248374 </w:t>
      </w:r>
      <w:r w:rsidR="001B682A" w:rsidRPr="001B682A">
        <w:rPr>
          <w:rFonts w:asciiTheme="majorHAnsi" w:hAnsiTheme="majorHAnsi" w:cstheme="majorHAnsi"/>
          <w:sz w:val="20"/>
          <w:szCs w:val="20"/>
          <w:lang w:val="en-GB"/>
        </w:rPr>
        <w:t>and</w:t>
      </w:r>
      <w:r w:rsidR="001B682A">
        <w:rPr>
          <w:rFonts w:asciiTheme="majorHAnsi" w:hAnsiTheme="majorHAnsi" w:cstheme="majorHAnsi"/>
          <w:sz w:val="20"/>
          <w:szCs w:val="20"/>
          <w:lang w:val="en-GB"/>
        </w:rPr>
        <w:t xml:space="preserve"> KIR polymorphism in women participated in IVF-ET and fertile control</w:t>
      </w:r>
      <w:r w:rsidR="002C75EE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1276"/>
        <w:gridCol w:w="1276"/>
      </w:tblGrid>
      <w:tr w:rsidR="0058558C" w:rsidRPr="009510F4" w:rsidTr="00D77F72">
        <w:trPr>
          <w:trHeight w:val="567"/>
          <w:tblHeader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9510F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ERAP2 rs2248374/KI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ll 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Fertile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3 (24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22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27.5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4 (46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6 (47.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3 (52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3 (48.6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0 (29.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1 (27.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6 (23.8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73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/Bx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3 (25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8 (23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8 (32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6 (27.84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/Bx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73 (48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8 (47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3 (45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28 (46.89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G/Bx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2 (25.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0 (29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6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9 (25.27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71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8 (24.4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9 (26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22.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5 (26.3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4 (47.9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2 (46.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1 (50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4 (49.1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4 (27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27.0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6 (26.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2 (24.56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65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5 (26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31 (21.99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36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7 (28.4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6 (47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7 (47.5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7 (45.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8 (47.27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3 (25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3 (30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5 (18.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0 (24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3 (23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2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30.43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7 (49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5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4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41.3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5 (2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33.3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3 (28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03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4 (25.9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1 (25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4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1 (30.05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32 (46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9 (48.4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1 (4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4 (46.31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9 (27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3 (26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5 (27.7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8 (23.6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56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6 (25.9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5 (24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0 (34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8 (24.36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6 (48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5 (43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8 (48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7 (49.36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5 (25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33 (32.04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17.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1 (26.2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18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6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30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30.43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57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62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53.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43.4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24.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 (31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15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26.09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A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3 (24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23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27.5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A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3 (46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6 (47.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2 (51.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3 (48.6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A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0 (29.4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1 (27.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 (25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6 (23.8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A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2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30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24.14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A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9 (52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5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51.7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A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2 (21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24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24.14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A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706119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6119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A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706119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6119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A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706119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6119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50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8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3 (26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7 (23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3 (30.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7 (34.6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0 (48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6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8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4 (43.59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2 (25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26.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 (26.1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7 (21.79)</w:t>
            </w:r>
          </w:p>
        </w:tc>
      </w:tr>
      <w:tr w:rsidR="00723FE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723FEC" w:rsidRPr="009510F4" w:rsidRDefault="00723FE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23FEC" w:rsidRPr="009510F4" w:rsidRDefault="00723FE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23FEC" w:rsidRPr="009510F4" w:rsidRDefault="00723FE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23FEC" w:rsidRPr="009510F4" w:rsidRDefault="00723FE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23FEC" w:rsidRPr="009510F4" w:rsidRDefault="00723FE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9 (28.4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13 (21.67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16 (44.44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8 (23.6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6 (45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5 (41.6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7 (47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8 (50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7 (26.4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22 (36.67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3 (8.33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0 (26.3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17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18.1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58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54.55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23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27.27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B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25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B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 (37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4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43.75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B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29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 (31.25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B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1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14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27.27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B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 (5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 (40.91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B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3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3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31.8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B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18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50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B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63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37.5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BB/telBB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18.1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12.50)</w:t>
            </w:r>
          </w:p>
        </w:tc>
      </w:tr>
    </w:tbl>
    <w:p w:rsidR="0039277F" w:rsidRDefault="0039277F" w:rsidP="004A4CB9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;</w:t>
      </w:r>
      <w:r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-ET;</w:t>
      </w:r>
      <w:r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; p</w:t>
      </w:r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 after Bonferroni correction for multiple comparisons</w:t>
      </w:r>
      <w:r w:rsidR="00764001">
        <w:rPr>
          <w:rFonts w:asciiTheme="majorHAnsi" w:hAnsiTheme="majorHAnsi" w:cstheme="majorHAnsi"/>
          <w:sz w:val="20"/>
          <w:szCs w:val="20"/>
          <w:lang w:val="en-GB"/>
        </w:rPr>
        <w:t xml:space="preserve"> (x 6 for AA+/Bx combinations; x 9 for KIR centromeric or telomeric combinations; x 27 for KIR centromeric and telomeric combin</w:t>
      </w:r>
      <w:r w:rsidR="00275A8E">
        <w:rPr>
          <w:rFonts w:asciiTheme="majorHAnsi" w:hAnsiTheme="majorHAnsi" w:cstheme="majorHAnsi"/>
          <w:sz w:val="20"/>
          <w:szCs w:val="20"/>
          <w:lang w:val="en-GB"/>
        </w:rPr>
        <w:t>a</w:t>
      </w:r>
      <w:r w:rsidR="00764001">
        <w:rPr>
          <w:rFonts w:asciiTheme="majorHAnsi" w:hAnsiTheme="majorHAnsi" w:cstheme="majorHAnsi"/>
          <w:sz w:val="20"/>
          <w:szCs w:val="20"/>
          <w:lang w:val="en-GB"/>
        </w:rPr>
        <w:t>tions)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; OR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odds ratio; 95% CI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–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confidence interval from two-sided Fisher’s exact test; ns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not significant. Values in bold indicate significant differences. Values in parentheses are in percentages.</w:t>
      </w:r>
    </w:p>
    <w:p w:rsidR="0098624A" w:rsidRPr="0007134E" w:rsidRDefault="0098624A" w:rsidP="004A4CB9">
      <w:pPr>
        <w:tabs>
          <w:tab w:val="left" w:pos="9781"/>
        </w:tabs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7134E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370978" w:rsidRPr="0007134E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07134E">
        <w:rPr>
          <w:rFonts w:asciiTheme="majorHAnsi" w:hAnsiTheme="majorHAnsi" w:cstheme="majorHAnsi"/>
          <w:b/>
          <w:sz w:val="20"/>
          <w:szCs w:val="20"/>
          <w:lang w:val="en-GB"/>
        </w:rPr>
        <w:t xml:space="preserve"> SIVF: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r w:rsidR="000B16C3" w:rsidRPr="00E67BE2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20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0.490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(0.26-0.93);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44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2.252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(0.97-5.62);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23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370978" w:rsidRPr="0007134E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0.350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(0.13-0.94);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02</w:t>
      </w:r>
      <w:r w:rsidR="009443C2">
        <w:rPr>
          <w:rFonts w:asciiTheme="majorHAnsi" w:hAnsiTheme="majorHAnsi" w:cstheme="majorHAnsi"/>
          <w:sz w:val="20"/>
          <w:szCs w:val="20"/>
          <w:lang w:val="en-GB"/>
        </w:rPr>
        <w:t>/0.051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6.262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(1.66-35.58);</w:t>
      </w:r>
    </w:p>
    <w:p w:rsidR="0098624A" w:rsidRPr="0007134E" w:rsidRDefault="0098624A" w:rsidP="00DC6CDC">
      <w:pPr>
        <w:tabs>
          <w:tab w:val="left" w:pos="9781"/>
        </w:tabs>
        <w:spacing w:after="0"/>
        <w:ind w:left="567" w:right="543"/>
        <w:jc w:val="both"/>
        <w:rPr>
          <w:sz w:val="20"/>
          <w:szCs w:val="20"/>
          <w:lang w:val="en-GB"/>
        </w:rPr>
      </w:pPr>
      <w:r w:rsidRPr="0007134E">
        <w:rPr>
          <w:rFonts w:asciiTheme="majorHAnsi" w:hAnsiTheme="majorHAnsi" w:cstheme="majorHAnsi"/>
          <w:b/>
          <w:sz w:val="20"/>
          <w:szCs w:val="20"/>
          <w:lang w:val="en-GB"/>
        </w:rPr>
        <w:t>SIVF vs</w:t>
      </w:r>
      <w:r w:rsidR="00370978" w:rsidRPr="0007134E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07134E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</w:t>
      </w:r>
      <w:r w:rsidR="00A25956"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30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2.554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(1.01-6.50);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370978" w:rsidRPr="0007134E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43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370978" w:rsidRPr="0007134E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0.257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(0.05-0.97)</w:t>
      </w:r>
    </w:p>
    <w:sectPr w:rsidR="0098624A" w:rsidRPr="0007134E" w:rsidSect="0098624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7134E"/>
    <w:rsid w:val="00075E8E"/>
    <w:rsid w:val="00081FBB"/>
    <w:rsid w:val="000B16C3"/>
    <w:rsid w:val="000D7DCD"/>
    <w:rsid w:val="000E3CAC"/>
    <w:rsid w:val="00164636"/>
    <w:rsid w:val="001B682A"/>
    <w:rsid w:val="00202EEA"/>
    <w:rsid w:val="00220E5D"/>
    <w:rsid w:val="00227E0A"/>
    <w:rsid w:val="0025357D"/>
    <w:rsid w:val="00275A8E"/>
    <w:rsid w:val="002A7C66"/>
    <w:rsid w:val="002C75EE"/>
    <w:rsid w:val="003321A8"/>
    <w:rsid w:val="00370978"/>
    <w:rsid w:val="0039277F"/>
    <w:rsid w:val="003B5123"/>
    <w:rsid w:val="003E053A"/>
    <w:rsid w:val="00435E3A"/>
    <w:rsid w:val="00461FE3"/>
    <w:rsid w:val="004A4CB9"/>
    <w:rsid w:val="00541132"/>
    <w:rsid w:val="0058558C"/>
    <w:rsid w:val="005C5503"/>
    <w:rsid w:val="005F5AA2"/>
    <w:rsid w:val="00651A43"/>
    <w:rsid w:val="006D773F"/>
    <w:rsid w:val="00701FC4"/>
    <w:rsid w:val="0070607F"/>
    <w:rsid w:val="00706119"/>
    <w:rsid w:val="00723FEC"/>
    <w:rsid w:val="00764001"/>
    <w:rsid w:val="007968B8"/>
    <w:rsid w:val="007C2103"/>
    <w:rsid w:val="007F0251"/>
    <w:rsid w:val="008F14E8"/>
    <w:rsid w:val="008F2A3F"/>
    <w:rsid w:val="00917C2D"/>
    <w:rsid w:val="009443C2"/>
    <w:rsid w:val="009510F4"/>
    <w:rsid w:val="00981652"/>
    <w:rsid w:val="0098624A"/>
    <w:rsid w:val="009B708C"/>
    <w:rsid w:val="00A25956"/>
    <w:rsid w:val="00A41176"/>
    <w:rsid w:val="00AB221F"/>
    <w:rsid w:val="00AF2AAB"/>
    <w:rsid w:val="00B30AFD"/>
    <w:rsid w:val="00B94845"/>
    <w:rsid w:val="00C226FC"/>
    <w:rsid w:val="00C70D4D"/>
    <w:rsid w:val="00C95538"/>
    <w:rsid w:val="00CF6DF8"/>
    <w:rsid w:val="00D34C7B"/>
    <w:rsid w:val="00D353EB"/>
    <w:rsid w:val="00D77007"/>
    <w:rsid w:val="00D77F72"/>
    <w:rsid w:val="00D852F2"/>
    <w:rsid w:val="00DC50B1"/>
    <w:rsid w:val="00DC6CDC"/>
    <w:rsid w:val="00DE1A4F"/>
    <w:rsid w:val="00E40521"/>
    <w:rsid w:val="00E67BE2"/>
    <w:rsid w:val="00E77A0C"/>
    <w:rsid w:val="00EC48BE"/>
    <w:rsid w:val="00F658A7"/>
    <w:rsid w:val="00F738B8"/>
    <w:rsid w:val="00FD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FD39A"/>
  <w15:docId w15:val="{A7F39788-B75D-403F-8008-75A50180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1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2</cp:revision>
  <dcterms:created xsi:type="dcterms:W3CDTF">2021-09-17T06:44:00Z</dcterms:created>
  <dcterms:modified xsi:type="dcterms:W3CDTF">2021-09-17T06:44:00Z</dcterms:modified>
</cp:coreProperties>
</file>